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B42" w:rsidRPr="0009736A" w:rsidRDefault="00536B42" w:rsidP="00536B42">
      <w:pPr>
        <w:rPr>
          <w:b/>
        </w:rPr>
      </w:pPr>
      <w:r w:rsidRPr="0009736A">
        <w:rPr>
          <w:b/>
        </w:rPr>
        <w:t>Appendix 1 – Program Adherence (fidelit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74"/>
        <w:gridCol w:w="117"/>
        <w:gridCol w:w="1530"/>
        <w:gridCol w:w="3226"/>
      </w:tblGrid>
      <w:tr w:rsidR="00536B42" w:rsidTr="00A34DE4">
        <w:trPr>
          <w:trHeight w:val="42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B42" w:rsidRDefault="00536B42" w:rsidP="00A34DE4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-LiFE Coaching Tool: Initial Session</w:t>
            </w:r>
          </w:p>
          <w:p w:rsidR="00536B42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Key: 0=Not done; 1=Could improve; 2=Well delivered; N/A</w:t>
            </w:r>
          </w:p>
        </w:tc>
      </w:tr>
      <w:tr w:rsidR="00536B42" w:rsidTr="00A34DE4">
        <w:trPr>
          <w:trHeight w:val="424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6B42" w:rsidRDefault="00536B42" w:rsidP="00A34DE4">
            <w:r>
              <w:t xml:space="preserve">O&amp;M Specialist (Trainer): </w:t>
            </w:r>
          </w:p>
          <w:p w:rsidR="00536B42" w:rsidRDefault="00536B42" w:rsidP="00A34DE4">
            <w:pPr>
              <w:rPr>
                <w:b/>
                <w:sz w:val="28"/>
                <w:szCs w:val="28"/>
              </w:rPr>
            </w:pPr>
            <w:r>
              <w:t>Participant (optional):</w:t>
            </w:r>
          </w:p>
        </w:tc>
        <w:tc>
          <w:tcPr>
            <w:tcW w:w="25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6B42" w:rsidRDefault="00536B42" w:rsidP="00A34DE4">
            <w:pPr>
              <w:rPr>
                <w:b/>
                <w:sz w:val="28"/>
                <w:szCs w:val="28"/>
              </w:rPr>
            </w:pPr>
            <w:r>
              <w:t>Coach (Observer):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KEY ELEMEN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RATING</w:t>
            </w:r>
          </w:p>
        </w:tc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1. Introduction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Purpose and aims of program explained: </w:t>
            </w:r>
          </w:p>
          <w:p w:rsidR="00536B42" w:rsidRDefault="00536B42" w:rsidP="00A34DE4">
            <w:r>
              <w:t>reduce falls / embed activiti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2. v-LiFE Assessment Tool (vLAT)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ool complet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rinciples introduced during assessmen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 xml:space="preserve">3. Key Points of Program explained 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Embed activiti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Change habit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/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ractic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Build in prompts / reminders / situational or environmental cues to prompt doing the activit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/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will Look for opportuniti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Modify environment to increase challeng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Challenging yourself (no set number)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Safet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Key points reinforced throughout the session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>
            <w:r>
              <w:t>Overal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Pr="00B75161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6B42" w:rsidRDefault="00536B42" w:rsidP="00A34DE4">
            <w:r>
              <w:rPr>
                <w:b/>
              </w:rPr>
              <w:t xml:space="preserve">4. BALANCE PRINCIPLES 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rPr>
                <w:b/>
              </w:rPr>
              <w:t>Explains concept of Challenge your Balanc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Explains balance principles: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Reduce base of suppor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Shift weight / move to limits of stabilit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t>Stepping over object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Related balance principles to improving function and / or preventing fall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5. STRENGTH PRINCIPLES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rPr>
                <w:b/>
              </w:rPr>
              <w:t>Explains concept of Load your muscl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Load your muscles by: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B42" w:rsidRDefault="00536B42" w:rsidP="00A34DE4">
            <w:pPr>
              <w:jc w:val="center"/>
            </w:pP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Increasing times you us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Move slowl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63784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Use fewer muscl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63784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Increase the weigh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63784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Related strength principles to improving function and / or preventing fall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63784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6. Teaching the Activity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t xml:space="preserve">Trainer and participant decide on activities to perform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A83181">
              <w:rPr>
                <w:b/>
              </w:rPr>
              <w:t>0   1    2    N/A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demonstrates the v-LiFE activities in the appropriate situation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A83181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performs activity in situation identifi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A83181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technique corrected as need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A83181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lastRenderedPageBreak/>
              <w:t>Appropriate number of activities taught for participant’s abilit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A83181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rPr>
          <w:trHeight w:val="466"/>
        </w:trPr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t>Appropriate level of activities taught for participant’s abilit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DA53EC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Activities related to principles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DA53EC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Trainer refers to </w:t>
            </w:r>
            <w:r>
              <w:rPr>
                <w:b/>
              </w:rPr>
              <w:t>Participants Manual</w:t>
            </w:r>
            <w:r>
              <w:t xml:space="preserve"> (if appropriate) to explain and reinforce the activities taught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DA53EC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7. Planning and Recording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rPr>
                <w:b/>
              </w:rPr>
              <w:t>Daily Routine Chart</w:t>
            </w:r>
            <w:r>
              <w:t xml:space="preserve"> (or modified tool) used to plan how, when, where activity will be performed and embedd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F30E9">
              <w:rPr>
                <w:b/>
              </w:rPr>
              <w:t>0   1    2    N/A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Activity Planner</w:t>
            </w:r>
            <w:r>
              <w:t xml:space="preserve"> (or modified tool) - purpose and use explained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F30E9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rPr>
                <w:b/>
              </w:rPr>
              <w:t>Activity Planner</w:t>
            </w:r>
            <w:r>
              <w:t xml:space="preserve"> (or modified tool) used to record plan for activity performance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F30E9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rPr>
                <w:b/>
              </w:rPr>
              <w:t>Activity Counter</w:t>
            </w:r>
            <w:r>
              <w:t xml:space="preserve"> (or modified tool) - purpose and use explain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F30E9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Activities to be counted on </w:t>
            </w:r>
            <w:r>
              <w:rPr>
                <w:b/>
              </w:rPr>
              <w:t>Activity Counter</w:t>
            </w:r>
            <w:r>
              <w:t xml:space="preserve"> identifi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F30E9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Recording of activities to be counted and days for counting done 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6F30E9"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8. Wrap up – at the end of the session</w:t>
            </w:r>
          </w:p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explains / reinforces what is required of participant until next session</w:t>
            </w:r>
          </w:p>
          <w:p w:rsidR="00536B42" w:rsidRDefault="00536B42" w:rsidP="00A34DE4">
            <w:pPr>
              <w:ind w:left="720"/>
            </w:pPr>
            <w:r>
              <w:t>Activity performance</w:t>
            </w:r>
          </w:p>
          <w:p w:rsidR="00536B42" w:rsidRDefault="00536B42" w:rsidP="00A34DE4">
            <w:pPr>
              <w:ind w:left="720"/>
            </w:pPr>
            <w:r>
              <w:t>Recording</w:t>
            </w:r>
          </w:p>
          <w:p w:rsidR="00536B42" w:rsidRDefault="00536B42" w:rsidP="00A34DE4">
            <w:pPr>
              <w:ind w:left="720"/>
            </w:pPr>
            <w:r>
              <w:t>Read manual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Trainer has participant explain what they are required to do until the next session </w:t>
            </w:r>
          </w:p>
          <w:p w:rsidR="00536B42" w:rsidRDefault="00536B42" w:rsidP="00A34DE4">
            <w:r>
              <w:t>Corrects and clarifies as needed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0   1    2    N/A</w:t>
            </w: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9. Trainer review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36B42" w:rsidRDefault="00536B42" w:rsidP="00A34DE4">
            <w:pPr>
              <w:rPr>
                <w:b/>
              </w:rPr>
            </w:pPr>
          </w:p>
        </w:tc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36B42" w:rsidRDefault="00536B42" w:rsidP="00A34DE4"/>
        </w:tc>
      </w:tr>
      <w:tr w:rsidR="00536B42" w:rsidTr="00A34DE4">
        <w:tc>
          <w:tcPr>
            <w:tcW w:w="25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Was there sufficient time to deliver the session to a high fidelity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Yes / No</w:t>
            </w:r>
          </w:p>
        </w:tc>
        <w:tc>
          <w:tcPr>
            <w:tcW w:w="1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</w:tbl>
    <w:p w:rsidR="00536B42" w:rsidRDefault="00536B42" w:rsidP="00536B42"/>
    <w:p w:rsidR="00536B42" w:rsidRDefault="00536B42" w:rsidP="00536B42">
      <w:pPr>
        <w:rPr>
          <w:b/>
        </w:rPr>
      </w:pPr>
      <w:r>
        <w:rPr>
          <w:b/>
        </w:rPr>
        <w:t>Coach Only:</w:t>
      </w:r>
    </w:p>
    <w:tbl>
      <w:tblPr>
        <w:tblStyle w:val="TableGrid"/>
        <w:tblW w:w="9737" w:type="dxa"/>
        <w:tblLook w:val="04A0" w:firstRow="1" w:lastRow="0" w:firstColumn="1" w:lastColumn="0" w:noHBand="0" w:noVBand="1"/>
      </w:tblPr>
      <w:tblGrid>
        <w:gridCol w:w="4957"/>
        <w:gridCol w:w="4780"/>
      </w:tblGrid>
      <w:tr w:rsidR="00536B42" w:rsidTr="00A34DE4">
        <w:tc>
          <w:tcPr>
            <w:tcW w:w="9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10. Trainer Feedback</w:t>
            </w:r>
          </w:p>
        </w:tc>
      </w:tr>
      <w:tr w:rsidR="00536B42" w:rsidTr="00A34DE4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If given, was the trainer open to and actively motivated to improve their delivery based on feedback?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</w:tbl>
    <w:p w:rsidR="00536B42" w:rsidRDefault="00536B42" w:rsidP="00536B42">
      <w:pPr>
        <w:sectPr w:rsidR="00536B42" w:rsidSect="007B2341">
          <w:pgSz w:w="11907" w:h="16839" w:code="9"/>
          <w:pgMar w:top="1440" w:right="1080" w:bottom="1440" w:left="1080" w:header="720" w:footer="720" w:gutter="0"/>
          <w:lnNumType w:countBy="1" w:restart="continuous"/>
          <w:cols w:space="708"/>
          <w:docGrid w:linePitch="299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53"/>
        <w:gridCol w:w="1544"/>
        <w:gridCol w:w="3053"/>
      </w:tblGrid>
      <w:tr w:rsidR="00536B42" w:rsidTr="00A34DE4">
        <w:trPr>
          <w:trHeight w:val="6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36B42" w:rsidRDefault="00536B42" w:rsidP="00A34DE4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>v-LiFE Coaching Tool: Sessions 2 – 6</w:t>
            </w:r>
          </w:p>
          <w:p w:rsidR="00536B42" w:rsidRPr="006C113D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Key: 0=Not done; 1=Could improve; 2=Well delivered; N/A</w:t>
            </w:r>
          </w:p>
        </w:tc>
      </w:tr>
      <w:tr w:rsidR="00536B42" w:rsidTr="00A34DE4"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B42" w:rsidRDefault="00536B42" w:rsidP="00A34DE4">
            <w:r>
              <w:t>Session (circle):  2  3  4  5  6</w:t>
            </w:r>
          </w:p>
        </w:tc>
        <w:tc>
          <w:tcPr>
            <w:tcW w:w="2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B42" w:rsidRDefault="00536B42" w:rsidP="00A34DE4">
            <w:r>
              <w:t>Participant (optional):</w:t>
            </w:r>
          </w:p>
        </w:tc>
      </w:tr>
      <w:tr w:rsidR="00536B42" w:rsidTr="00A34DE4">
        <w:tc>
          <w:tcPr>
            <w:tcW w:w="2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6B42" w:rsidRDefault="00536B42" w:rsidP="00A34DE4">
            <w:pPr>
              <w:rPr>
                <w:b/>
              </w:rPr>
            </w:pPr>
            <w:r>
              <w:t xml:space="preserve">O&amp;M Specialist (Trainer): </w:t>
            </w:r>
          </w:p>
        </w:tc>
        <w:tc>
          <w:tcPr>
            <w:tcW w:w="2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6B42" w:rsidRDefault="00536B42" w:rsidP="00A34DE4">
            <w:pPr>
              <w:rPr>
                <w:b/>
              </w:rPr>
            </w:pPr>
            <w:r>
              <w:t>Coach (Observer):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KEY ELEMEN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RATING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1. Review of activities since last visit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Recording sheets checked and problems identifi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>
              <w:rPr>
                <w:b/>
              </w:rPr>
              <w:t>0   1    2    N/A</w:t>
            </w:r>
          </w:p>
        </w:tc>
        <w:tc>
          <w:tcPr>
            <w:tcW w:w="1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Review previous activities to identify any problems 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5E26FB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echnique corrected if requir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5E26FB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encourages / facilitates participant to engage in problem solving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5E26FB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&amp; Trainer identify appropriate upgrade to previous activities (if appropriate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5E26FB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2. Teaching the Activities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and trainer identify appropriate NEW activities to teach using DRC as appropriat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761939">
              <w:rPr>
                <w:b/>
              </w:rPr>
              <w:t>0   1    2    N/A</w:t>
            </w:r>
          </w:p>
        </w:tc>
        <w:tc>
          <w:tcPr>
            <w:tcW w:w="1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demonstrates the new v-LiFE activities in the appropriate situatio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761939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performs new activity in situation identified &amp; technique corrected as nee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761939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Appropriate level of activities taught for participant’s ability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761939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Appropriate number of activities taught for participants ability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761939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Trainer refers to </w:t>
            </w:r>
            <w:r>
              <w:rPr>
                <w:b/>
              </w:rPr>
              <w:t>Participants Manual</w:t>
            </w:r>
            <w:r>
              <w:t xml:space="preserve"> (if appropriate) to explain and reinforce the activities taught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B42" w:rsidRDefault="00536B42" w:rsidP="00A34DE4">
            <w:pPr>
              <w:jc w:val="center"/>
            </w:pPr>
            <w:r w:rsidRPr="00761939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3. v-LiFE principles of balance and strength training reinforced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Challenge your balanc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8E49EE">
              <w:rPr>
                <w:b/>
              </w:rPr>
              <w:t>0   1    2    N/A</w:t>
            </w:r>
          </w:p>
        </w:tc>
        <w:tc>
          <w:tcPr>
            <w:tcW w:w="1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Load your muscl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8E49EE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relates the principles and activities to  function and / or preventing fall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8E49EE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4. Key Points of Program reinforced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Embed activiti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Change habit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Build in situational or environmental prompts or reminders as cues to activity performanc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Look for opportunities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Challenging yourself (no set number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Modify environment to increase challeng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Continuous upgrading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A1122C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5. Safety Reinforced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Verbally &amp; by actions or demonstratio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0   1    2    N/A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6. Planning and Recording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encourages participant to be engaged in planning how, when and where the activities will be embed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2A63EB">
              <w:rPr>
                <w:b/>
              </w:rPr>
              <w:t>0   1    2    N/A</w:t>
            </w:r>
          </w:p>
        </w:tc>
        <w:tc>
          <w:tcPr>
            <w:tcW w:w="1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rPr>
                <w:b/>
              </w:rPr>
              <w:t>Activity Planner</w:t>
            </w:r>
            <w:r>
              <w:t xml:space="preserve"> (or modified tool) used to record plan for activity performance. Upgrades inclu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2A63EB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Activities to be counted on </w:t>
            </w:r>
            <w:r>
              <w:rPr>
                <w:b/>
              </w:rPr>
              <w:t xml:space="preserve">Activity Counter </w:t>
            </w:r>
            <w:r>
              <w:t>identifi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2A63EB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lastRenderedPageBreak/>
              <w:t>Recording of activities to be counted and days for counting done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E23FB6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Participant is generating their own ideas of activities that can be incorporated into daily activities (by sessions 6)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E23FB6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7. Wrap Up at the end of the session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Trainer explains / reinforces what is required of participant until next session</w:t>
            </w:r>
          </w:p>
          <w:p w:rsidR="00536B42" w:rsidRDefault="00536B42" w:rsidP="00A34DE4">
            <w:pPr>
              <w:ind w:left="720"/>
            </w:pPr>
            <w:r>
              <w:t>Performance of activities</w:t>
            </w:r>
          </w:p>
          <w:p w:rsidR="00536B42" w:rsidRDefault="00536B42" w:rsidP="00A34DE4">
            <w:pPr>
              <w:ind w:left="720"/>
            </w:pPr>
            <w:r>
              <w:t xml:space="preserve">Recording 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C7322A">
              <w:rPr>
                <w:b/>
              </w:rPr>
              <w:t>0   1    2    N/A</w:t>
            </w:r>
          </w:p>
        </w:tc>
        <w:tc>
          <w:tcPr>
            <w:tcW w:w="1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 xml:space="preserve">Trainer has participant explain what they are required to do until the next session </w:t>
            </w:r>
          </w:p>
          <w:p w:rsidR="00536B42" w:rsidRDefault="00536B42" w:rsidP="00A34DE4">
            <w:r>
              <w:t>Corrects and clarifies as neede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</w:pPr>
            <w:r w:rsidRPr="00C7322A">
              <w:rPr>
                <w:b/>
              </w:rPr>
              <w:t>0   1    2    N/A</w:t>
            </w:r>
          </w:p>
        </w:tc>
        <w:tc>
          <w:tcPr>
            <w:tcW w:w="1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/>
        </w:tc>
      </w:tr>
      <w:tr w:rsidR="00536B42" w:rsidTr="00A34DE4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536B42" w:rsidRDefault="00536B42" w:rsidP="00A34DE4">
            <w:r>
              <w:rPr>
                <w:b/>
              </w:rPr>
              <w:t>8. Trainer review</w:t>
            </w:r>
          </w:p>
        </w:tc>
      </w:tr>
      <w:tr w:rsidR="00536B42" w:rsidTr="00A34DE4"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Was there sufficient time to deliver the session to a high fidelity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B42" w:rsidRDefault="00536B42" w:rsidP="00A34DE4">
            <w:pPr>
              <w:jc w:val="center"/>
              <w:rPr>
                <w:b/>
              </w:rPr>
            </w:pPr>
            <w:r>
              <w:rPr>
                <w:b/>
              </w:rPr>
              <w:t>Yes / No</w:t>
            </w:r>
          </w:p>
        </w:tc>
        <w:tc>
          <w:tcPr>
            <w:tcW w:w="1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</w:tbl>
    <w:p w:rsidR="00536B42" w:rsidRDefault="00536B42" w:rsidP="00536B42">
      <w:pPr>
        <w:rPr>
          <w:i/>
        </w:rPr>
      </w:pPr>
    </w:p>
    <w:p w:rsidR="00536B42" w:rsidRDefault="00536B42" w:rsidP="00536B42">
      <w:pPr>
        <w:rPr>
          <w:b/>
        </w:rPr>
      </w:pPr>
      <w:r>
        <w:rPr>
          <w:b/>
        </w:rPr>
        <w:t>Coach Only:</w:t>
      </w:r>
    </w:p>
    <w:tbl>
      <w:tblPr>
        <w:tblStyle w:val="TableGrid"/>
        <w:tblW w:w="9737" w:type="dxa"/>
        <w:tblLook w:val="04A0" w:firstRow="1" w:lastRow="0" w:firstColumn="1" w:lastColumn="0" w:noHBand="0" w:noVBand="1"/>
      </w:tblPr>
      <w:tblGrid>
        <w:gridCol w:w="4957"/>
        <w:gridCol w:w="4780"/>
      </w:tblGrid>
      <w:tr w:rsidR="00536B42" w:rsidTr="00A34DE4">
        <w:tc>
          <w:tcPr>
            <w:tcW w:w="9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36B42" w:rsidRDefault="00536B42" w:rsidP="00A34DE4">
            <w:pPr>
              <w:rPr>
                <w:b/>
              </w:rPr>
            </w:pPr>
            <w:r>
              <w:rPr>
                <w:b/>
              </w:rPr>
              <w:t>10. Trainer Feedback</w:t>
            </w:r>
          </w:p>
        </w:tc>
      </w:tr>
      <w:tr w:rsidR="00536B42" w:rsidTr="00A34DE4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B42" w:rsidRDefault="00536B42" w:rsidP="00A34DE4">
            <w:r>
              <w:t>If given, was the trainer open to and actively motivated to improve their delivery based on feedback?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B42" w:rsidRDefault="00536B42" w:rsidP="00A34DE4"/>
        </w:tc>
      </w:tr>
    </w:tbl>
    <w:p w:rsidR="00AA6749" w:rsidRDefault="00AA6749">
      <w:bookmarkStart w:id="0" w:name="_GoBack"/>
      <w:bookmarkEnd w:id="0"/>
    </w:p>
    <w:sectPr w:rsidR="00AA6749" w:rsidSect="00BA1AD4">
      <w:pgSz w:w="11907" w:h="16839" w:code="9"/>
      <w:pgMar w:top="958" w:right="1338" w:bottom="278" w:left="919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B42"/>
    <w:rsid w:val="00536B42"/>
    <w:rsid w:val="00AA6749"/>
    <w:rsid w:val="00BA1AD4"/>
    <w:rsid w:val="00E97448"/>
    <w:rsid w:val="00F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9EF4A-4F59-4A22-A27F-888A04BE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llon</dc:creator>
  <cp:keywords/>
  <dc:description/>
  <cp:lastModifiedBy>Lisa Dillon</cp:lastModifiedBy>
  <cp:revision>1</cp:revision>
  <dcterms:created xsi:type="dcterms:W3CDTF">2018-05-22T04:19:00Z</dcterms:created>
  <dcterms:modified xsi:type="dcterms:W3CDTF">2018-05-22T04:20:00Z</dcterms:modified>
</cp:coreProperties>
</file>